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925A0" w14:textId="655F834F" w:rsidR="00C65813" w:rsidRPr="00C63D71" w:rsidRDefault="00C65813" w:rsidP="00C65813">
      <w:pPr>
        <w:rPr>
          <w:lang w:val="en-US"/>
        </w:rPr>
      </w:pPr>
      <w:r w:rsidRPr="00E34C9A">
        <w:rPr>
          <w:b/>
          <w:bCs/>
          <w:lang w:val="en-US"/>
        </w:rPr>
        <w:t>Supplementary Table 4. BEAST2 parameters for the priors for each model</w:t>
      </w:r>
      <w:r w:rsidR="00FA3FEE">
        <w:rPr>
          <w:b/>
          <w:bCs/>
          <w:lang w:val="en-US"/>
        </w:rPr>
        <w:t>.</w:t>
      </w:r>
    </w:p>
    <w:tbl>
      <w:tblPr>
        <w:tblW w:w="11075" w:type="dxa"/>
        <w:tblLook w:val="04A0" w:firstRow="1" w:lastRow="0" w:firstColumn="1" w:lastColumn="0" w:noHBand="0" w:noVBand="1"/>
      </w:tblPr>
      <w:tblGrid>
        <w:gridCol w:w="1011"/>
        <w:gridCol w:w="982"/>
        <w:gridCol w:w="1169"/>
        <w:gridCol w:w="2249"/>
        <w:gridCol w:w="1552"/>
        <w:gridCol w:w="1328"/>
        <w:gridCol w:w="1580"/>
        <w:gridCol w:w="1580"/>
      </w:tblGrid>
      <w:tr w:rsidR="00C65813" w:rsidRPr="00E34C9A" w14:paraId="6E0019CF" w14:textId="77777777" w:rsidTr="00ED1CCE">
        <w:trPr>
          <w:trHeight w:val="315"/>
        </w:trPr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5602A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6FA9C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125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88F3DC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Bayesian Priors</w:t>
            </w:r>
          </w:p>
        </w:tc>
      </w:tr>
      <w:tr w:rsidR="00C65813" w:rsidRPr="00E34C9A" w14:paraId="768A2249" w14:textId="77777777" w:rsidTr="00ED1CCE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00B4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Dataset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BF74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Regions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723F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Tree</w:t>
            </w:r>
          </w:p>
        </w:tc>
        <w:tc>
          <w:tcPr>
            <w:tcW w:w="22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C211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Markov chained population size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BE3A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Clock rates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6573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Gamma Shape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D754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Ucld</w:t>
            </w:r>
            <w:proofErr w:type="spellEnd"/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 xml:space="preserve"> Mean</w:t>
            </w:r>
            <w:r w:rsidRPr="00E34C9A">
              <w:rPr>
                <w:rStyle w:val="FootnoteReference"/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footnoteReference w:id="1"/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E7062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Ucld</w:t>
            </w:r>
            <w:proofErr w:type="spellEnd"/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 xml:space="preserve"> Standard deviation</w:t>
            </w:r>
          </w:p>
        </w:tc>
      </w:tr>
      <w:tr w:rsidR="00C65813" w:rsidRPr="00E34C9A" w14:paraId="4EF3612B" w14:textId="77777777" w:rsidTr="00ED1CCE">
        <w:trPr>
          <w:trHeight w:val="300"/>
        </w:trPr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3DB0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No Varia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54374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enome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B406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coalescent BSK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1FD2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Jeffreys + log normal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ACBA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5C12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xpo - defaul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0C29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expo - default 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C50C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xpo - mean 0.33</w:t>
            </w:r>
          </w:p>
        </w:tc>
      </w:tr>
      <w:tr w:rsidR="00C65813" w:rsidRPr="00E34C9A" w14:paraId="2777B822" w14:textId="77777777" w:rsidTr="00ED1CCE">
        <w:trPr>
          <w:trHeight w:val="300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E39306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C364E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enome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0C221B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427E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Jeffreys + log normal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D011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uniform - default</w:t>
            </w: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BECC0F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118D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073E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  <w:tr w:rsidR="00C65813" w:rsidRPr="00E34C9A" w14:paraId="2AE1A0B6" w14:textId="77777777" w:rsidTr="00ED1CCE">
        <w:trPr>
          <w:trHeight w:val="300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DFA554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64B1A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ene S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BF82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52CB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Jeffrey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2E28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B8A66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4B09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expo - default 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08C43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xpo - mean 0.33</w:t>
            </w:r>
          </w:p>
        </w:tc>
      </w:tr>
      <w:tr w:rsidR="00C65813" w:rsidRPr="00E34C9A" w14:paraId="76530376" w14:textId="77777777" w:rsidTr="00ED1CCE">
        <w:trPr>
          <w:trHeight w:val="300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DF2CB3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2ACEB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ene S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705757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5F47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Jeffrey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E2E2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uniform - default</w:t>
            </w: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DEEBDD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6F7A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6E44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  <w:tr w:rsidR="00C65813" w:rsidRPr="00E34C9A" w14:paraId="69AFDB52" w14:textId="77777777" w:rsidTr="00ED1CCE">
        <w:trPr>
          <w:trHeight w:val="300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B8C11F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5BAD2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RBD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6CEE17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E67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Jeffrey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0B52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630328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D027A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xpo - mean 0.3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4E05C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xpo - mean 0.33</w:t>
            </w:r>
          </w:p>
        </w:tc>
      </w:tr>
      <w:tr w:rsidR="00C65813" w:rsidRPr="00E34C9A" w14:paraId="237FFB26" w14:textId="77777777" w:rsidTr="00ED1CCE">
        <w:trPr>
          <w:trHeight w:val="300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7DD7F2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21BC1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RBD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7FA7D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85B9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Jeffrey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E0E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uniform - default</w:t>
            </w: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44B776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16E3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E751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  <w:tr w:rsidR="00C65813" w:rsidRPr="00E34C9A" w14:paraId="42934211" w14:textId="77777777" w:rsidTr="00ED1CCE">
        <w:trPr>
          <w:trHeight w:val="300"/>
        </w:trPr>
        <w:tc>
          <w:tcPr>
            <w:tcW w:w="195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7FD2A9DB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1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4FCB3A95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  <w:tr w:rsidR="00C65813" w:rsidRPr="00E34C9A" w14:paraId="7DDA153F" w14:textId="77777777" w:rsidTr="00ED1CCE">
        <w:trPr>
          <w:trHeight w:val="300"/>
        </w:trPr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5B25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Vari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77387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enome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011F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coalescent BSK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DE80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Jeffreys + log normal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9EFC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CBCB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xpo - defaul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DE99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expo - default 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0701E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xpo - mean 0.33</w:t>
            </w:r>
          </w:p>
        </w:tc>
      </w:tr>
      <w:tr w:rsidR="00C65813" w:rsidRPr="00E34C9A" w14:paraId="79CFACDF" w14:textId="77777777" w:rsidTr="00ED1CCE">
        <w:trPr>
          <w:trHeight w:val="300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6E16E3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0C5D3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enome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6214CE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04EC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Jeffreys + log normal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7C4B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uniform - default</w:t>
            </w: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5F29AE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C948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BD86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  <w:tr w:rsidR="00C65813" w:rsidRPr="00E34C9A" w14:paraId="52F4E2CB" w14:textId="77777777" w:rsidTr="00ED1CCE">
        <w:trPr>
          <w:trHeight w:val="300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27D622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E9837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ene S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3242DC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B356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Jeffrey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B3AB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08A79F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6C62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expo - default 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1BB8E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xpo - mean 0.33</w:t>
            </w:r>
          </w:p>
        </w:tc>
      </w:tr>
      <w:tr w:rsidR="00C65813" w:rsidRPr="00E34C9A" w14:paraId="777BE747" w14:textId="77777777" w:rsidTr="00ED1CCE">
        <w:trPr>
          <w:trHeight w:val="300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AD6608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0040A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ene S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17EA3F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3B0B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Jeffrey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EBC3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uniform - default</w:t>
            </w: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A47EB7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1B61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3D77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  <w:tr w:rsidR="00C65813" w:rsidRPr="00E34C9A" w14:paraId="2A6F7E78" w14:textId="77777777" w:rsidTr="00ED1CCE">
        <w:trPr>
          <w:trHeight w:val="300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6481F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A74E4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RBD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C2FCFB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2530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Jeffrey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93F4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EBD8AD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420F2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xpo - mean 0.3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08AF4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xpo - mean 0.33</w:t>
            </w:r>
          </w:p>
        </w:tc>
      </w:tr>
      <w:tr w:rsidR="00C65813" w:rsidRPr="00E34C9A" w14:paraId="38F997D5" w14:textId="77777777" w:rsidTr="00ED1CCE">
        <w:trPr>
          <w:trHeight w:val="315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53948B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64EE5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RBD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BD7C1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2A1E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Jeffrey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775F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uniform - default</w:t>
            </w: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9A5361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57E0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0996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</w:tbl>
    <w:p w14:paraId="0DF05E35" w14:textId="77777777" w:rsidR="00C65813" w:rsidRPr="00E34C9A" w:rsidRDefault="00C65813" w:rsidP="00C63D71"/>
    <w:sectPr w:rsidR="00C65813" w:rsidRPr="00E34C9A" w:rsidSect="00700944">
      <w:footerReference w:type="default" r:id="rId7"/>
      <w:type w:val="continuous"/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D4244" w14:textId="77777777" w:rsidR="00700944" w:rsidRDefault="00700944" w:rsidP="00C65813">
      <w:pPr>
        <w:spacing w:after="0" w:line="240" w:lineRule="auto"/>
      </w:pPr>
      <w:r>
        <w:separator/>
      </w:r>
    </w:p>
  </w:endnote>
  <w:endnote w:type="continuationSeparator" w:id="0">
    <w:p w14:paraId="27AFCC76" w14:textId="77777777" w:rsidR="00700944" w:rsidRDefault="00700944" w:rsidP="00C658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panose1 w:val="020F0502020204030203"/>
    <w:charset w:val="00"/>
    <w:family w:val="swiss"/>
    <w:pitch w:val="variable"/>
    <w:sig w:usb0="800000AF" w:usb1="4000604A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80086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DCBA7A" w14:textId="2A65C742" w:rsidR="00C65813" w:rsidRDefault="00C658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320913" w14:textId="77777777" w:rsidR="00C65813" w:rsidRDefault="00C658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A54F0" w14:textId="77777777" w:rsidR="00700944" w:rsidRDefault="00700944" w:rsidP="00C65813">
      <w:pPr>
        <w:spacing w:after="0" w:line="240" w:lineRule="auto"/>
      </w:pPr>
      <w:r>
        <w:separator/>
      </w:r>
    </w:p>
  </w:footnote>
  <w:footnote w:type="continuationSeparator" w:id="0">
    <w:p w14:paraId="0A0D25D0" w14:textId="77777777" w:rsidR="00700944" w:rsidRDefault="00700944" w:rsidP="00C65813">
      <w:pPr>
        <w:spacing w:after="0" w:line="240" w:lineRule="auto"/>
      </w:pPr>
      <w:r>
        <w:continuationSeparator/>
      </w:r>
    </w:p>
  </w:footnote>
  <w:footnote w:id="1">
    <w:p w14:paraId="5B8C0603" w14:textId="6114858E" w:rsidR="00C65813" w:rsidRPr="003E3FBA" w:rsidRDefault="00C65813" w:rsidP="00C65813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3E3FBA">
        <w:rPr>
          <w:lang w:val="en-US"/>
        </w:rPr>
        <w:t xml:space="preserve"> </w:t>
      </w:r>
      <w:r w:rsidRPr="003E3FBA">
        <w:rPr>
          <w:rFonts w:ascii="Lato" w:hAnsi="Lato"/>
          <w:color w:val="000000"/>
          <w:shd w:val="clear" w:color="auto" w:fill="FFFFFF"/>
          <w:lang w:val="en-US"/>
        </w:rPr>
        <w:t>mean rate under the uncorrelated log-normal relaxed molecular clock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711"/>
    <w:rsid w:val="00086A66"/>
    <w:rsid w:val="000A0845"/>
    <w:rsid w:val="000D74CC"/>
    <w:rsid w:val="001528E3"/>
    <w:rsid w:val="002C564A"/>
    <w:rsid w:val="00700944"/>
    <w:rsid w:val="00BB0711"/>
    <w:rsid w:val="00C63D71"/>
    <w:rsid w:val="00C65813"/>
    <w:rsid w:val="00D564E1"/>
    <w:rsid w:val="00F82817"/>
    <w:rsid w:val="00FA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3EA16"/>
  <w15:chartTrackingRefBased/>
  <w15:docId w15:val="{9B5B003A-3202-40B3-A44A-13786201C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581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65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658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5813"/>
    <w:rPr>
      <w:sz w:val="20"/>
      <w:szCs w:val="20"/>
      <w:lang w:val="fr-CA"/>
    </w:rPr>
  </w:style>
  <w:style w:type="character" w:styleId="FootnoteReference">
    <w:name w:val="footnote reference"/>
    <w:basedOn w:val="DefaultParagraphFont"/>
    <w:uiPriority w:val="99"/>
    <w:semiHidden/>
    <w:unhideWhenUsed/>
    <w:rsid w:val="00C6581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65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813"/>
    <w:rPr>
      <w:lang w:val="fr-CA"/>
    </w:rPr>
  </w:style>
  <w:style w:type="paragraph" w:styleId="Footer">
    <w:name w:val="footer"/>
    <w:basedOn w:val="Normal"/>
    <w:link w:val="FooterChar"/>
    <w:uiPriority w:val="99"/>
    <w:unhideWhenUsed/>
    <w:rsid w:val="00C65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813"/>
    <w:rPr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F4C94F-3ECE-4B49-B6D9-4D2139722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o Seth</dc:creator>
  <cp:keywords/>
  <dc:description/>
  <cp:lastModifiedBy>Klio Seth</cp:lastModifiedBy>
  <cp:revision>4</cp:revision>
  <dcterms:created xsi:type="dcterms:W3CDTF">2024-02-02T19:22:00Z</dcterms:created>
  <dcterms:modified xsi:type="dcterms:W3CDTF">2024-03-19T17:48:00Z</dcterms:modified>
</cp:coreProperties>
</file>